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s a Mendelian Randomization study which uses a meta-analysis for a single small component, and not even the most impactful component from which the overall results are derived, the PRISMA Checklist is an imperfect fit for this study. The "majority" of the study is the 2 Sample Mendelian Randomization analyses which are not a meta-analysis at all. Additionally, as this study uses data directly from individual cohorts, as opposed to extracted from published studies it only imperfectly aligns with the goals of this Checklist. However, the checklist has been completed as fully as possible and in good faith given the requirements of PLoS One.</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Supplemental 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Supplemental 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9-10</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Supplemental Method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15:26:00Z</dcterms:created>
  <dc:creator>mocampo</dc:creator>
  <dc:description/>
  <cp:keywords/>
  <dc:language>en-US</dc:language>
  <cp:lastModifiedBy>Ward-Caviness, Cavin</cp:lastModifiedBy>
  <dcterms:modified xsi:type="dcterms:W3CDTF">2018-11-15T15:53:00Z</dcterms:modified>
  <cp:revision>7</cp:revision>
  <dc:subject/>
  <dc:title>Microsoft Word - PRISMA 2009 Checklist.doc</dc:title>
</cp:coreProperties>
</file>